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0CB00" w14:textId="38440EBD" w:rsidR="005B0E16" w:rsidRPr="008C7D39" w:rsidRDefault="005B0E16" w:rsidP="008C7D39">
      <w:pPr>
        <w:pStyle w:val="Heading2"/>
        <w:jc w:val="both"/>
        <w:rPr>
          <w:rFonts w:ascii="Times New Roman" w:hAnsi="Times New Roman" w:cs="Times New Roman"/>
          <w:color w:val="auto"/>
        </w:rPr>
      </w:pPr>
      <w:r w:rsidRPr="008C7D39">
        <w:rPr>
          <w:rFonts w:ascii="Times New Roman" w:hAnsi="Times New Roman" w:cs="Times New Roman"/>
          <w:b/>
          <w:bCs/>
          <w:color w:val="auto"/>
        </w:rPr>
        <w:t>S2 Table.</w:t>
      </w:r>
      <w:r w:rsidRPr="008C7D39">
        <w:rPr>
          <w:rFonts w:ascii="Times New Roman" w:hAnsi="Times New Roman" w:cs="Times New Roman"/>
          <w:color w:val="auto"/>
        </w:rPr>
        <w:t xml:space="preserve"> </w:t>
      </w:r>
      <w:bookmarkStart w:id="0" w:name="_Hlk68002859"/>
      <w:r w:rsidRPr="008C7D39">
        <w:rPr>
          <w:rFonts w:ascii="Times New Roman" w:hAnsi="Times New Roman" w:cs="Times New Roman"/>
          <w:color w:val="auto"/>
        </w:rPr>
        <w:t>GRADE Quality assessment for maternal non-supplementation interventions during lactation and pregnancy – reviews</w:t>
      </w:r>
      <w:r w:rsidR="00A21583" w:rsidRPr="008C7D39">
        <w:rPr>
          <w:rFonts w:ascii="Times New Roman" w:hAnsi="Times New Roman" w:cs="Times New Roman"/>
          <w:color w:val="auto"/>
        </w:rPr>
        <w:t>.</w:t>
      </w:r>
      <w:r w:rsidRPr="008C7D39">
        <w:rPr>
          <w:rFonts w:ascii="Times New Roman" w:hAnsi="Times New Roman" w:cs="Times New Roman"/>
          <w:color w:val="auto"/>
        </w:rPr>
        <w:t xml:space="preserve"> </w:t>
      </w:r>
      <w:bookmarkEnd w:id="0"/>
    </w:p>
    <w:tbl>
      <w:tblPr>
        <w:tblpPr w:leftFromText="141" w:rightFromText="141" w:vertAnchor="text" w:horzAnchor="page" w:tblpX="283" w:tblpY="157"/>
        <w:tblW w:w="579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562"/>
        <w:gridCol w:w="1425"/>
        <w:gridCol w:w="565"/>
        <w:gridCol w:w="708"/>
        <w:gridCol w:w="565"/>
        <w:gridCol w:w="708"/>
        <w:gridCol w:w="708"/>
        <w:gridCol w:w="711"/>
        <w:gridCol w:w="1418"/>
        <w:gridCol w:w="565"/>
        <w:gridCol w:w="992"/>
        <w:gridCol w:w="1283"/>
        <w:gridCol w:w="708"/>
        <w:gridCol w:w="853"/>
        <w:gridCol w:w="850"/>
        <w:gridCol w:w="1134"/>
        <w:gridCol w:w="847"/>
      </w:tblGrid>
      <w:tr w:rsidR="005B0E16" w:rsidRPr="00D82B5F" w14:paraId="319F7677" w14:textId="77777777" w:rsidTr="00EE665B">
        <w:trPr>
          <w:trHeight w:val="274"/>
        </w:trPr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FFF"/>
            <w:hideMark/>
          </w:tcPr>
          <w:p w14:paraId="71C8C6FE" w14:textId="77777777" w:rsidR="005B0E16" w:rsidRPr="00D82B5F" w:rsidRDefault="005B0E16" w:rsidP="00EE665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riteria </w:t>
            </w:r>
          </w:p>
          <w:p w14:paraId="3E86F230" w14:textId="77777777" w:rsidR="005B0E16" w:rsidRPr="00D82B5F" w:rsidRDefault="005B0E16" w:rsidP="00EE665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yes/no/not clear)</w:t>
            </w:r>
          </w:p>
        </w:tc>
        <w:tc>
          <w:tcPr>
            <w:tcW w:w="4519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9D9"/>
            <w:hideMark/>
          </w:tcPr>
          <w:p w14:paraId="5A05F546" w14:textId="77777777" w:rsidR="005B0E16" w:rsidRPr="00D82B5F" w:rsidRDefault="005B0E16" w:rsidP="00EE665B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view articles</w:t>
            </w:r>
          </w:p>
        </w:tc>
      </w:tr>
      <w:tr w:rsidR="005B0E16" w:rsidRPr="00D82B5F" w14:paraId="6B512931" w14:textId="77777777" w:rsidTr="00EE665B">
        <w:trPr>
          <w:trHeight w:val="140"/>
        </w:trPr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08C9F" w14:textId="77777777" w:rsidR="005B0E16" w:rsidRPr="00D82B5F" w:rsidRDefault="005B0E16" w:rsidP="00EE665B">
            <w:pPr>
              <w:spacing w:after="0"/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3D6F7DFD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Arikpo</w:t>
            </w:r>
            <w:proofErr w:type="spellEnd"/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sz w:val="13"/>
                <w:szCs w:val="13"/>
              </w:rPr>
              <w:t>(201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79411EA9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Bhutta</w:t>
            </w:r>
            <w:proofErr w:type="spellEnd"/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sz w:val="13"/>
                <w:szCs w:val="13"/>
              </w:rPr>
              <w:t>(2013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52422BBC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Goudet</w:t>
            </w:r>
            <w:proofErr w:type="spellEnd"/>
            <w:r>
              <w:rPr>
                <w:rFonts w:cstheme="minorHAnsi"/>
                <w:color w:val="000000"/>
                <w:sz w:val="13"/>
                <w:szCs w:val="13"/>
              </w:rPr>
              <w:t xml:space="preserve"> (2019)</w:t>
            </w: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4F94AC54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>Kraft</w:t>
            </w:r>
            <w:r>
              <w:rPr>
                <w:rFonts w:cstheme="minorHAnsi"/>
                <w:color w:val="000000"/>
                <w:sz w:val="13"/>
                <w:szCs w:val="13"/>
              </w:rPr>
              <w:t xml:space="preserve"> (2014)</w:t>
            </w: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15A3F4F9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Gizaw</w:t>
            </w:r>
            <w:proofErr w:type="spellEnd"/>
            <w:r>
              <w:rPr>
                <w:rFonts w:cstheme="minorHAnsi"/>
                <w:color w:val="000000"/>
                <w:sz w:val="13"/>
                <w:szCs w:val="13"/>
              </w:rPr>
              <w:t xml:space="preserve"> (2019)</w:t>
            </w: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4DF9C1DC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Dangour</w:t>
            </w:r>
            <w:proofErr w:type="spellEnd"/>
            <w:r>
              <w:rPr>
                <w:rFonts w:cstheme="minorHAnsi"/>
                <w:color w:val="000000"/>
                <w:sz w:val="13"/>
                <w:szCs w:val="13"/>
              </w:rPr>
              <w:t xml:space="preserve"> (201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018EE0C1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>Ota</w:t>
            </w:r>
            <w:r>
              <w:rPr>
                <w:rFonts w:cstheme="minorHAnsi"/>
                <w:color w:val="000000"/>
                <w:sz w:val="13"/>
                <w:szCs w:val="13"/>
              </w:rPr>
              <w:t xml:space="preserve"> (201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6150F8B2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Ruel </w:t>
            </w:r>
            <w:r>
              <w:rPr>
                <w:rFonts w:cstheme="minorHAnsi"/>
                <w:color w:val="000000"/>
                <w:sz w:val="13"/>
                <w:szCs w:val="13"/>
              </w:rPr>
              <w:t>(201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7A61A16C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Saronga</w:t>
            </w:r>
            <w:proofErr w:type="spellEnd"/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sz w:val="13"/>
                <w:szCs w:val="13"/>
              </w:rPr>
              <w:t>(2019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0E7AB2F5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Shakya </w:t>
            </w:r>
            <w:r>
              <w:rPr>
                <w:rFonts w:cstheme="minorHAnsi"/>
                <w:color w:val="000000"/>
                <w:sz w:val="13"/>
                <w:szCs w:val="13"/>
              </w:rPr>
              <w:t>(2017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14302B43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Taukobong</w:t>
            </w:r>
            <w:proofErr w:type="spellEnd"/>
            <w:r>
              <w:rPr>
                <w:rFonts w:cstheme="minorHAnsi"/>
                <w:color w:val="000000"/>
                <w:sz w:val="13"/>
                <w:szCs w:val="13"/>
              </w:rPr>
              <w:t xml:space="preserve"> (201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16F85D0B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Victora</w:t>
            </w:r>
            <w:proofErr w:type="spellEnd"/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sz w:val="13"/>
                <w:szCs w:val="13"/>
              </w:rPr>
              <w:t>(2012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51162F35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Gera </w:t>
            </w:r>
            <w:r>
              <w:rPr>
                <w:rFonts w:cstheme="minorHAnsi"/>
                <w:color w:val="000000"/>
                <w:sz w:val="13"/>
                <w:szCs w:val="13"/>
              </w:rPr>
              <w:t>(2018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5B1DF7A4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Giugliani</w:t>
            </w:r>
            <w:proofErr w:type="spellEnd"/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sz w:val="13"/>
                <w:szCs w:val="13"/>
              </w:rPr>
              <w:t>(201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27B2444B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Leroy </w:t>
            </w:r>
            <w:r>
              <w:rPr>
                <w:rFonts w:cstheme="minorHAnsi"/>
                <w:color w:val="000000"/>
                <w:sz w:val="13"/>
                <w:szCs w:val="13"/>
              </w:rPr>
              <w:t>(2009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7CF2B26E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Lagarde </w:t>
            </w:r>
            <w:r>
              <w:rPr>
                <w:rFonts w:cstheme="minorHAnsi"/>
                <w:color w:val="000000"/>
                <w:sz w:val="13"/>
                <w:szCs w:val="13"/>
              </w:rPr>
              <w:t>(2009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05B42737" w14:textId="77777777" w:rsidR="005B0E16" w:rsidRPr="00D82B5F" w:rsidRDefault="005B0E16" w:rsidP="00EE665B">
            <w:pPr>
              <w:spacing w:after="0"/>
              <w:rPr>
                <w:rFonts w:cstheme="minorHAnsi"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color w:val="000000"/>
                <w:sz w:val="13"/>
                <w:szCs w:val="13"/>
              </w:rPr>
              <w:t>Masset</w:t>
            </w:r>
            <w:r>
              <w:rPr>
                <w:rFonts w:cstheme="minorHAnsi"/>
                <w:color w:val="000000"/>
                <w:sz w:val="13"/>
                <w:szCs w:val="13"/>
              </w:rPr>
              <w:t xml:space="preserve"> (2012)</w:t>
            </w:r>
          </w:p>
        </w:tc>
      </w:tr>
      <w:tr w:rsidR="005B0E16" w:rsidRPr="00D82B5F" w14:paraId="62281465" w14:textId="77777777" w:rsidTr="00EE665B">
        <w:trPr>
          <w:trHeight w:val="655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63031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Does the SR explicitly report and perform a comprehensive and reproducible literature search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3972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745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EA1F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7A77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159C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EDCD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A4BD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C522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8238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7632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E39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1382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4CB8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925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84E1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9194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ABC5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</w:tr>
      <w:tr w:rsidR="005B0E16" w:rsidRPr="00D82B5F" w14:paraId="313DADCE" w14:textId="77777777" w:rsidTr="00EE665B">
        <w:trPr>
          <w:trHeight w:val="549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A348C6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Does the SR formulate clearly focused questions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BA4D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01FA0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348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F407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9126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51A2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9C86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D6A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CD08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9DC9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029C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F957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64F8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983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DCD1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24B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7DBF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51E2CB44" w14:textId="77777777" w:rsidTr="00EE665B">
        <w:trPr>
          <w:trHeight w:val="634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4177FA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Does the SR's methods section explicitly state the basis for inclusion or exclusion of primary RCT's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77E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7C63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t clea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BC66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8485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/no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D394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A5D2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D2F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E759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t only RC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1371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B00A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6348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/no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221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/n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AC0A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/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5030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9F78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A222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14C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544F3E3F" w14:textId="77777777" w:rsidTr="00EE665B">
        <w:trPr>
          <w:trHeight w:val="528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CD9A8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Does the SR report data from primary RCT's (</w:t>
            </w:r>
            <w:proofErr w:type="gramStart"/>
            <w:r w:rsidRPr="00D82B5F">
              <w:rPr>
                <w:rFonts w:cstheme="minorHAnsi"/>
                <w:color w:val="000000"/>
                <w:sz w:val="11"/>
                <w:szCs w:val="11"/>
              </w:rPr>
              <w:t>e.g.</w:t>
            </w:r>
            <w:proofErr w:type="gramEnd"/>
            <w:r w:rsidRPr="00D82B5F">
              <w:rPr>
                <w:rFonts w:cstheme="minorHAnsi"/>
                <w:color w:val="000000"/>
                <w:sz w:val="11"/>
                <w:szCs w:val="11"/>
              </w:rPr>
              <w:t xml:space="preserve"> size, interventions used, results from individual RCT'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6AF5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25880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A1EE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0A68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0CF9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8080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8D54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ACB5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8FFC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A63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E808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5730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A2E3C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C6CB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490A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E82D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ECEC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2233A0ED" w14:textId="77777777" w:rsidTr="00EE665B">
        <w:trPr>
          <w:trHeight w:val="697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13D930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Does the SR assess the methodological quality of primary studies, and take these into account when necessary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012A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77EA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1E60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2072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8A1D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54A3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DC22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F252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CC6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EAE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959F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 xml:space="preserve">Not formally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E0FFC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7FE8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D566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 xml:space="preserve"> 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90FA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554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94AB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6989B131" w14:textId="77777777" w:rsidTr="00EE665B">
        <w:trPr>
          <w:trHeight w:val="655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B16D27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Meta-analysis: does the SR combine primary studies appropriately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4ED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DF6C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203F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E1CD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5AB0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F824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61AA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AA88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1288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C8DD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995C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3704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7E34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380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A20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51B4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4046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 xml:space="preserve">Yes/no (only for serum retinol </w:t>
            </w:r>
            <w:proofErr w:type="spellStart"/>
            <w:r w:rsidRPr="00E874E1">
              <w:rPr>
                <w:rFonts w:cstheme="minorHAnsi"/>
                <w:color w:val="000000"/>
                <w:sz w:val="11"/>
                <w:szCs w:val="11"/>
              </w:rPr>
              <w:t>conc</w:t>
            </w:r>
            <w:proofErr w:type="spellEnd"/>
            <w:r w:rsidRPr="00E874E1">
              <w:rPr>
                <w:rFonts w:cstheme="minorHAnsi"/>
                <w:color w:val="000000"/>
                <w:sz w:val="11"/>
                <w:szCs w:val="11"/>
              </w:rPr>
              <w:t>)</w:t>
            </w:r>
          </w:p>
        </w:tc>
      </w:tr>
      <w:tr w:rsidR="005B0E16" w:rsidRPr="00D82B5F" w14:paraId="1C612F66" w14:textId="77777777" w:rsidTr="00EE665B">
        <w:trPr>
          <w:trHeight w:val="634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F939E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Meta-analysis: does the SR state how results are combined statistically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F070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DE10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E8D9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A3DE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5D0A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1D18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F4F6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600E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D79A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FFBEB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02576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A02F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0667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8C26C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76A1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F0CA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C047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46EF1655" w14:textId="77777777" w:rsidTr="00EE665B">
        <w:trPr>
          <w:trHeight w:val="384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41A18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Meta-analysis: does the SR repo</w:t>
            </w:r>
            <w:r>
              <w:rPr>
                <w:rFonts w:cstheme="minorHAnsi"/>
                <w:color w:val="000000"/>
                <w:sz w:val="11"/>
                <w:szCs w:val="11"/>
              </w:rPr>
              <w:t>r</w:t>
            </w:r>
            <w:r w:rsidRPr="00D82B5F">
              <w:rPr>
                <w:rFonts w:cstheme="minorHAnsi"/>
                <w:color w:val="000000"/>
                <w:sz w:val="11"/>
                <w:szCs w:val="11"/>
              </w:rPr>
              <w:t>t absolute numbers as well as appropriate summary statistics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9F3D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C793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3F5D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B53C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90FB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CE24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2A9B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5DA7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A491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3C77C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B3B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455B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A2C12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9846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969C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B51D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F12C0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7F2A4B1F" w14:textId="77777777" w:rsidTr="00EE665B">
        <w:trPr>
          <w:trHeight w:val="350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3898C3" w14:textId="77777777" w:rsidR="005B0E16" w:rsidRPr="00D82B5F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D82B5F">
              <w:rPr>
                <w:rFonts w:cstheme="minorHAnsi"/>
                <w:color w:val="000000"/>
                <w:sz w:val="11"/>
                <w:szCs w:val="11"/>
              </w:rPr>
              <w:t>Does the SR report on clinical relevance/importance of the results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9618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F7F7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8CE2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92ED8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6E04C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7968F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7A25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C053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5431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7B8A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32113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8CA45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46FFD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91C39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C6BFA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75BA4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38C4E" w14:textId="77777777" w:rsidR="005B0E16" w:rsidRPr="00E874E1" w:rsidRDefault="005B0E16" w:rsidP="00EE665B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D82B5F" w14:paraId="3C2FA79B" w14:textId="77777777" w:rsidTr="00EE665B">
        <w:trPr>
          <w:trHeight w:val="634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0ECB6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proofErr w:type="gramStart"/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Overall  quality</w:t>
            </w:r>
            <w:proofErr w:type="gramEnd"/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 of review 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5ACC1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12927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igh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-moderate </w:t>
            </w:r>
            <w:r w:rsidRPr="007A0C6A">
              <w:rPr>
                <w:rFonts w:cstheme="minorHAnsi"/>
                <w:color w:val="000000"/>
                <w:sz w:val="13"/>
                <w:szCs w:val="13"/>
              </w:rPr>
              <w:t>(captured</w:t>
            </w:r>
            <w:r w:rsidRPr="00324B0F">
              <w:rPr>
                <w:rFonts w:cstheme="minorHAnsi"/>
                <w:color w:val="000000"/>
                <w:sz w:val="13"/>
                <w:szCs w:val="13"/>
              </w:rPr>
              <w:t xml:space="preserve"> only reviews with good quality methodologies, spanned wide range of topics</w:t>
            </w:r>
            <w:r>
              <w:rPr>
                <w:rFonts w:cstheme="minorHAnsi"/>
                <w:color w:val="000000"/>
                <w:sz w:val="13"/>
                <w:szCs w:val="13"/>
              </w:rPr>
              <w:t>, comprehensive review</w:t>
            </w:r>
            <w:r w:rsidRPr="00324B0F">
              <w:rPr>
                <w:rFonts w:cstheme="minorHAns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48A1F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38FA5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Moderate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-low </w:t>
            </w:r>
            <w:r w:rsidRPr="005C03CE">
              <w:rPr>
                <w:rFonts w:cstheme="minorHAnsi"/>
                <w:color w:val="000000"/>
                <w:sz w:val="13"/>
                <w:szCs w:val="13"/>
              </w:rPr>
              <w:t>(One</w:t>
            </w:r>
            <w:r w:rsidRPr="007604B7">
              <w:rPr>
                <w:rFonts w:cstheme="minorHAnsi"/>
                <w:color w:val="000000"/>
                <w:sz w:val="13"/>
                <w:szCs w:val="13"/>
              </w:rPr>
              <w:t xml:space="preserve"> reviewer</w:t>
            </w:r>
            <w:r>
              <w:rPr>
                <w:rFonts w:cstheme="minorHAnsi"/>
                <w:color w:val="000000"/>
                <w:sz w:val="13"/>
                <w:szCs w:val="13"/>
              </w:rPr>
              <w:t xml:space="preserve"> screened</w:t>
            </w:r>
            <w:r w:rsidRPr="007604B7">
              <w:rPr>
                <w:rFonts w:cstheme="minorHAns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A723F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DDBC4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4B1DD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845F3" w14:textId="77777777" w:rsidR="005B0E16" w:rsidRPr="004D288E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M</w:t>
            </w:r>
            <w:r w:rsidRPr="004D288E"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oderate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04CDF" w14:textId="77777777" w:rsidR="005B0E16" w:rsidRPr="00927918" w:rsidRDefault="005B0E16" w:rsidP="00EE665B">
            <w:pPr>
              <w:rPr>
                <w:rFonts w:cstheme="minorHAnsi"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-moderate </w:t>
            </w:r>
            <w:r w:rsidRPr="006A067C">
              <w:rPr>
                <w:rFonts w:cstheme="minorHAnsi"/>
                <w:color w:val="000000"/>
                <w:sz w:val="13"/>
                <w:szCs w:val="13"/>
              </w:rPr>
              <w:t>(</w:t>
            </w:r>
            <w:r w:rsidRPr="00927918">
              <w:rPr>
                <w:rFonts w:cstheme="minorHAnsi"/>
                <w:color w:val="000000"/>
                <w:sz w:val="13"/>
                <w:szCs w:val="13"/>
              </w:rPr>
              <w:t>two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927918">
              <w:rPr>
                <w:rFonts w:cstheme="minorHAnsi"/>
                <w:color w:val="000000"/>
                <w:sz w:val="13"/>
                <w:szCs w:val="13"/>
              </w:rPr>
              <w:t>reviewers</w:t>
            </w:r>
            <w:r>
              <w:rPr>
                <w:rFonts w:cstheme="minorHAnsi"/>
                <w:color w:val="000000"/>
                <w:sz w:val="13"/>
                <w:szCs w:val="13"/>
              </w:rPr>
              <w:t>, low number of studies, included RCT, pre/post and quasi-experimental, English only, no grey lit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1FFCD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igh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F0774" w14:textId="77777777" w:rsidR="005B0E16" w:rsidRPr="00963D61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M</w:t>
            </w:r>
            <w:r w:rsidRPr="00963D61"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oderate </w:t>
            </w:r>
            <w:r w:rsidRPr="00437E3D">
              <w:rPr>
                <w:rFonts w:cstheme="minorHAnsi"/>
                <w:color w:val="000000"/>
                <w:sz w:val="13"/>
                <w:szCs w:val="13"/>
              </w:rPr>
              <w:t>(screen</w:t>
            </w:r>
            <w:r>
              <w:rPr>
                <w:rFonts w:cstheme="minorHAnsi"/>
                <w:color w:val="000000"/>
                <w:sz w:val="13"/>
                <w:szCs w:val="13"/>
              </w:rPr>
              <w:t xml:space="preserve">ed </w:t>
            </w:r>
            <w:r w:rsidRPr="00437E3D">
              <w:rPr>
                <w:rFonts w:cstheme="minorHAnsi"/>
                <w:color w:val="000000"/>
                <w:sz w:val="13"/>
                <w:szCs w:val="13"/>
              </w:rPr>
              <w:t>by interdisciplinary team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DEE2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Low </w:t>
            </w:r>
            <w:r w:rsidRPr="00E874E1">
              <w:rPr>
                <w:rFonts w:cstheme="minorHAnsi"/>
                <w:color w:val="000000"/>
                <w:sz w:val="13"/>
                <w:szCs w:val="13"/>
              </w:rPr>
              <w:t>(case studies appear to be picked to give example of success and failure, rather than all literature equally evaluated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C53C0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Moderat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5C9CF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igh-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moderat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BFAF7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Moderate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-low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7BDCF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High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2F0A14">
              <w:rPr>
                <w:rFonts w:cstheme="minorHAnsi"/>
                <w:color w:val="000000"/>
                <w:sz w:val="13"/>
                <w:szCs w:val="13"/>
              </w:rPr>
              <w:t>(include grey lit</w:t>
            </w:r>
            <w:r>
              <w:rPr>
                <w:rFonts w:cstheme="minorHAnsi"/>
                <w:color w:val="000000"/>
                <w:sz w:val="13"/>
                <w:szCs w:val="13"/>
              </w:rPr>
              <w:t>erature</w:t>
            </w:r>
            <w:r w:rsidRPr="002F0A14">
              <w:rPr>
                <w:rFonts w:cstheme="minorHAnsi"/>
                <w:color w:val="000000"/>
                <w:sz w:val="13"/>
                <w:szCs w:val="13"/>
              </w:rPr>
              <w:t>, two reviewers</w:t>
            </w:r>
            <w:r>
              <w:rPr>
                <w:rFonts w:cstheme="minorHAnsi"/>
                <w:color w:val="000000"/>
                <w:sz w:val="13"/>
                <w:szCs w:val="13"/>
              </w:rPr>
              <w:t>, comprehensive review, no language restrictions</w:t>
            </w:r>
            <w:r w:rsidRPr="002F0A14">
              <w:rPr>
                <w:rFonts w:cstheme="minorHAnsi"/>
                <w:color w:val="000000"/>
                <w:sz w:val="13"/>
                <w:szCs w:val="13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96D37" w14:textId="77777777" w:rsidR="005B0E16" w:rsidRPr="00D82B5F" w:rsidRDefault="005B0E16" w:rsidP="00EE665B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>M</w:t>
            </w:r>
            <w:r w:rsidRPr="00D82B5F">
              <w:rPr>
                <w:rFonts w:cstheme="minorHAnsi"/>
                <w:b/>
                <w:bCs/>
                <w:color w:val="000000"/>
                <w:sz w:val="13"/>
                <w:szCs w:val="13"/>
              </w:rPr>
              <w:t>oderate</w:t>
            </w:r>
          </w:p>
        </w:tc>
      </w:tr>
    </w:tbl>
    <w:p w14:paraId="0B3DA9DF" w14:textId="77777777" w:rsidR="005B0E16" w:rsidRPr="00E874E1" w:rsidRDefault="005B0E16" w:rsidP="005B0E16"/>
    <w:tbl>
      <w:tblPr>
        <w:tblpPr w:leftFromText="141" w:rightFromText="141" w:vertAnchor="text" w:horzAnchor="page" w:tblpX="889" w:tblpY="411"/>
        <w:tblW w:w="51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1101"/>
        <w:gridCol w:w="1784"/>
        <w:gridCol w:w="1101"/>
        <w:gridCol w:w="1098"/>
        <w:gridCol w:w="1029"/>
        <w:gridCol w:w="1769"/>
        <w:gridCol w:w="1136"/>
        <w:gridCol w:w="850"/>
        <w:gridCol w:w="708"/>
        <w:gridCol w:w="1700"/>
      </w:tblGrid>
      <w:tr w:rsidR="005B0E16" w:rsidRPr="0092319C" w14:paraId="44AB36C3" w14:textId="77777777" w:rsidTr="00E476F7">
        <w:trPr>
          <w:trHeight w:val="274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7AA8B3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de-DE" w:eastAsia="de-DE"/>
              </w:rPr>
            </w:pPr>
            <w:r w:rsidRPr="0092319C">
              <w:rPr>
                <w:rFonts w:eastAsia="Times New Roman" w:cstheme="minorHAnsi"/>
                <w:b/>
                <w:bCs/>
                <w:sz w:val="16"/>
                <w:szCs w:val="16"/>
                <w:lang w:val="de-DE" w:eastAsia="de-DE"/>
              </w:rPr>
              <w:lastRenderedPageBreak/>
              <w:t>GRADE Quality assessment for maternal non-supplementation interventions during lactation and pregnancy – reviews (</w:t>
            </w: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ontinued) </w:t>
            </w:r>
          </w:p>
        </w:tc>
      </w:tr>
      <w:tr w:rsidR="005B0E16" w:rsidRPr="0092319C" w14:paraId="7BE546F5" w14:textId="77777777" w:rsidTr="005B0E16">
        <w:trPr>
          <w:trHeight w:val="338"/>
        </w:trPr>
        <w:tc>
          <w:tcPr>
            <w:tcW w:w="7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FFF"/>
            <w:hideMark/>
          </w:tcPr>
          <w:p w14:paraId="7760ADC1" w14:textId="77777777" w:rsidR="005B0E16" w:rsidRPr="0092319C" w:rsidRDefault="005B0E16" w:rsidP="00EE66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riteria </w:t>
            </w:r>
          </w:p>
          <w:p w14:paraId="52F6B9ED" w14:textId="77777777" w:rsidR="005B0E16" w:rsidRPr="0092319C" w:rsidRDefault="005B0E16" w:rsidP="00EE66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(yes/no/not clear)</w:t>
            </w:r>
          </w:p>
        </w:tc>
        <w:tc>
          <w:tcPr>
            <w:tcW w:w="424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5E4799D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Review articles</w:t>
            </w:r>
          </w:p>
        </w:tc>
      </w:tr>
      <w:tr w:rsidR="005B0E16" w:rsidRPr="0092319C" w14:paraId="4A435375" w14:textId="77777777" w:rsidTr="005B0E16">
        <w:trPr>
          <w:trHeight w:val="359"/>
        </w:trPr>
        <w:tc>
          <w:tcPr>
            <w:tcW w:w="7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294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239B6D0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Lassi (2020) 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1CB21A7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Jonmohamed</w:t>
            </w:r>
            <w:proofErr w:type="spellEnd"/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(202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77ADB27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Lassi (2019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noWrap/>
            <w:hideMark/>
          </w:tcPr>
          <w:p w14:paraId="5DA4C018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Ojha (2020)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146A478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almer (2020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4C47456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ondaal</w:t>
            </w:r>
            <w:proofErr w:type="spellEnd"/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(2016)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653EA38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ark (201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2F14A92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ark (202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  <w:hideMark/>
          </w:tcPr>
          <w:p w14:paraId="46AAADC3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East (2019)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D9"/>
          </w:tcPr>
          <w:p w14:paraId="1CD8F532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D82B5F">
              <w:rPr>
                <w:rFonts w:cstheme="minorHAnsi"/>
                <w:color w:val="000000"/>
                <w:sz w:val="13"/>
                <w:szCs w:val="13"/>
              </w:rPr>
              <w:t>Shukir</w:t>
            </w:r>
            <w:proofErr w:type="spellEnd"/>
            <w:r w:rsidRPr="00D82B5F">
              <w:rPr>
                <w:rFonts w:cstheme="minorHAnsi"/>
                <w:color w:val="000000"/>
                <w:sz w:val="13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sz w:val="13"/>
                <w:szCs w:val="13"/>
              </w:rPr>
              <w:t>(2018)</w:t>
            </w:r>
          </w:p>
        </w:tc>
      </w:tr>
      <w:tr w:rsidR="005B0E16" w:rsidRPr="0092319C" w14:paraId="54A52E60" w14:textId="77777777" w:rsidTr="005B0E16">
        <w:trPr>
          <w:trHeight w:val="655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E5969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explicitly report and perform a comprehensive and reproducible literature search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F8FB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A919D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11E36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BFD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CFDE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5CD2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D2903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B46F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F04C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7B20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92319C" w14:paraId="6185D018" w14:textId="77777777" w:rsidTr="005B0E16">
        <w:trPr>
          <w:trHeight w:val="549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0FA8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formulate clearly focused questions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71AB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83E3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68642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957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83AC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35C2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21942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FC673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D22E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201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92319C" w14:paraId="776CE9D3" w14:textId="77777777" w:rsidTr="005B0E16">
        <w:trPr>
          <w:trHeight w:val="634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8D1C5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's methods section explicitly state the basis for inclusion or exclusion of primary RCT's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CD2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6C8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C638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F354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AA91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5FD8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CB90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415B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0033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E5B9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92319C" w14:paraId="35A60B01" w14:textId="77777777" w:rsidTr="005B0E16">
        <w:trPr>
          <w:trHeight w:val="528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533D6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report data from primary RCT's (</w:t>
            </w:r>
            <w:proofErr w:type="gramStart"/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e.g.</w:t>
            </w:r>
            <w:proofErr w:type="gramEnd"/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 xml:space="preserve"> size, interventions used, results from individual RCT'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7C56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DD01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51F5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C7F6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6F82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yes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B4E4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5FC2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6B38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2936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D508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92319C" w14:paraId="0AFDE70E" w14:textId="77777777" w:rsidTr="005B0E16">
        <w:trPr>
          <w:trHeight w:val="697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0EA4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assess the methodological quality of primary studies, and take these into account when necessary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943A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4E93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36F0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7DC4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A5D1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34A1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F7BA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865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6996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58E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92319C" w14:paraId="61D3AB2C" w14:textId="77777777" w:rsidTr="005B0E16">
        <w:trPr>
          <w:trHeight w:val="655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95B31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combine primary studies appropriately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4D8A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9607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71D4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B41C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6407D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4B7C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C1CB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7AD1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462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887F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</w:tr>
      <w:tr w:rsidR="005B0E16" w:rsidRPr="0092319C" w14:paraId="5D7B2B06" w14:textId="77777777" w:rsidTr="005B0E16">
        <w:trPr>
          <w:trHeight w:val="634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A9E8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state how results are combined statistically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0C8A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EBB8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D3CD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647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2D039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AF93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6A88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B900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CEE8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yes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E7D56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</w:tr>
      <w:tr w:rsidR="005B0E16" w:rsidRPr="0092319C" w14:paraId="015FF908" w14:textId="77777777" w:rsidTr="005B0E16">
        <w:trPr>
          <w:trHeight w:val="739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2E7CC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report absolute numbers as well as appropriate summary statistics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5412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10F65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85F3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E246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D5A7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55D0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FAE4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E1C4F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0CAD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30A53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N/A</w:t>
            </w:r>
          </w:p>
        </w:tc>
      </w:tr>
      <w:tr w:rsidR="005B0E16" w:rsidRPr="0092319C" w14:paraId="25BC959D" w14:textId="77777777" w:rsidTr="005B0E16">
        <w:trPr>
          <w:trHeight w:val="634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16A7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report on clinical relevance/importance of the results?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D5648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3D64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1597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2BA4C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1BDB0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6FF1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54D1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AE0CA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E8E22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F85CB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E874E1">
              <w:rPr>
                <w:rFonts w:cstheme="minorHAnsi"/>
                <w:color w:val="000000"/>
                <w:sz w:val="11"/>
                <w:szCs w:val="11"/>
              </w:rPr>
              <w:t>yes</w:t>
            </w:r>
          </w:p>
        </w:tc>
      </w:tr>
      <w:tr w:rsidR="005B0E16" w:rsidRPr="0092319C" w14:paraId="16B25587" w14:textId="77777777" w:rsidTr="005B0E16">
        <w:trPr>
          <w:trHeight w:val="634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46BD8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Overall quality of review 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A2611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349E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6A95D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C201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7DAE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509B6" w14:textId="4A2E2443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7A0C6A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inclusion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of grey literature, meta-analysis not possible due to heterogeneity, data extracted from database </w:t>
            </w:r>
            <w:r w:rsidR="008F4D93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one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reviewer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25D64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589BE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1EB4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BF7E7" w14:textId="77777777" w:rsidR="005B0E16" w:rsidRPr="0092319C" w:rsidRDefault="005B0E16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High-moderate </w:t>
            </w:r>
            <w:r w:rsidRPr="00387679">
              <w:rPr>
                <w:rFonts w:cstheme="minorHAnsi"/>
                <w:color w:val="000000"/>
                <w:sz w:val="13"/>
                <w:szCs w:val="13"/>
              </w:rPr>
              <w:t>(few studies,</w:t>
            </w:r>
            <w:r>
              <w:rPr>
                <w:rFonts w:cstheme="minorHAnsi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387679">
              <w:rPr>
                <w:rFonts w:cstheme="minorHAnsi"/>
                <w:color w:val="000000"/>
                <w:sz w:val="13"/>
                <w:szCs w:val="13"/>
              </w:rPr>
              <w:t>excluded observational</w:t>
            </w:r>
            <w:r>
              <w:rPr>
                <w:rFonts w:cstheme="minorHAnsi"/>
                <w:color w:val="000000"/>
                <w:sz w:val="13"/>
                <w:szCs w:val="13"/>
              </w:rPr>
              <w:t xml:space="preserve"> but reason given</w:t>
            </w:r>
            <w:r w:rsidRPr="00387679">
              <w:rPr>
                <w:rFonts w:cstheme="minorHAnsi"/>
                <w:color w:val="000000"/>
                <w:sz w:val="13"/>
                <w:szCs w:val="13"/>
              </w:rPr>
              <w:t>, limited to English)</w:t>
            </w:r>
          </w:p>
        </w:tc>
      </w:tr>
    </w:tbl>
    <w:p w14:paraId="31D0FECE" w14:textId="77777777" w:rsidR="00C0454C" w:rsidRDefault="00C0454C"/>
    <w:sectPr w:rsidR="00C0454C" w:rsidSect="005B0E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NzI1MLSwNDA2tzBS0lEKTi0uzszPAykwqgUA2UKqdiwAAAA="/>
  </w:docVars>
  <w:rsids>
    <w:rsidRoot w:val="00211ECF"/>
    <w:rsid w:val="00211ECF"/>
    <w:rsid w:val="005B0E16"/>
    <w:rsid w:val="00644CBF"/>
    <w:rsid w:val="006F2F28"/>
    <w:rsid w:val="007A0C6A"/>
    <w:rsid w:val="008C7D39"/>
    <w:rsid w:val="008F4D93"/>
    <w:rsid w:val="00A21583"/>
    <w:rsid w:val="00AF7344"/>
    <w:rsid w:val="00C0454C"/>
    <w:rsid w:val="00E476F7"/>
    <w:rsid w:val="00E9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48F62"/>
  <w15:chartTrackingRefBased/>
  <w15:docId w15:val="{EA3A1381-AF78-487A-8AFE-B33C9340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E1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E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0E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e Brennan</dc:creator>
  <cp:keywords/>
  <dc:description/>
  <cp:lastModifiedBy>Eilise Brennan</cp:lastModifiedBy>
  <cp:revision>13</cp:revision>
  <dcterms:created xsi:type="dcterms:W3CDTF">2021-03-30T12:42:00Z</dcterms:created>
  <dcterms:modified xsi:type="dcterms:W3CDTF">2021-04-01T18:52:00Z</dcterms:modified>
</cp:coreProperties>
</file>